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526B7A" w14:textId="25E44BCB" w:rsidR="005F3CED" w:rsidRPr="004C19E1" w:rsidRDefault="005F3CED" w:rsidP="00200EDF">
      <w:pPr>
        <w:spacing w:line="276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PubMed</w:t>
      </w:r>
    </w:p>
    <w:p w14:paraId="282E86B1" w14:textId="2AD6C73B" w:rsidR="0048338B" w:rsidRDefault="005F3CED" w:rsidP="004C19E1">
      <w:pPr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4C19E1">
        <w:rPr>
          <w:rFonts w:asciiTheme="majorBidi" w:hAnsiTheme="majorBidi" w:cstheme="majorBidi"/>
          <w:sz w:val="24"/>
          <w:szCs w:val="24"/>
        </w:rPr>
        <w:t xml:space="preserve"> </w:t>
      </w:r>
      <w:r w:rsidR="00A9113B" w:rsidRPr="004C19E1">
        <w:rPr>
          <w:rFonts w:asciiTheme="majorBidi" w:hAnsiTheme="majorBidi" w:cstheme="majorBidi"/>
          <w:sz w:val="24"/>
          <w:szCs w:val="24"/>
        </w:rPr>
        <w:t>(“D</w:t>
      </w:r>
      <w:r w:rsidR="004E3F0C" w:rsidRPr="004C19E1">
        <w:rPr>
          <w:rFonts w:asciiTheme="majorBidi" w:hAnsiTheme="majorBidi" w:cstheme="majorBidi"/>
          <w:sz w:val="24"/>
          <w:szCs w:val="24"/>
        </w:rPr>
        <w:t xml:space="preserve">isseminated intravascular coagulation” </w:t>
      </w:r>
      <w:r w:rsidR="009B1CD6" w:rsidRPr="004C19E1">
        <w:rPr>
          <w:rFonts w:asciiTheme="majorBidi" w:hAnsiTheme="majorBidi" w:cstheme="majorBidi"/>
          <w:sz w:val="24"/>
          <w:szCs w:val="24"/>
        </w:rPr>
        <w:t>[Mesh</w:t>
      </w:r>
      <w:proofErr w:type="gramStart"/>
      <w:r w:rsidR="009B1CD6" w:rsidRPr="004C19E1">
        <w:rPr>
          <w:rFonts w:asciiTheme="majorBidi" w:hAnsiTheme="majorBidi" w:cstheme="majorBidi"/>
          <w:sz w:val="24"/>
          <w:szCs w:val="24"/>
        </w:rPr>
        <w:t xml:space="preserve">] </w:t>
      </w:r>
      <w:r w:rsidR="004E3F0C" w:rsidRPr="004C19E1">
        <w:rPr>
          <w:rFonts w:asciiTheme="majorBidi" w:hAnsiTheme="majorBidi" w:cstheme="majorBidi"/>
          <w:sz w:val="24"/>
          <w:szCs w:val="24"/>
        </w:rPr>
        <w:t xml:space="preserve"> OR</w:t>
      </w:r>
      <w:proofErr w:type="gramEnd"/>
      <w:r w:rsidR="004E3F0C" w:rsidRPr="004C19E1">
        <w:rPr>
          <w:rFonts w:asciiTheme="majorBidi" w:hAnsiTheme="majorBidi" w:cstheme="majorBidi"/>
          <w:sz w:val="24"/>
          <w:szCs w:val="24"/>
        </w:rPr>
        <w:t xml:space="preserve"> “disseminated </w:t>
      </w:r>
      <w:r w:rsidR="00A9113B" w:rsidRPr="004C19E1">
        <w:rPr>
          <w:rFonts w:asciiTheme="majorBidi" w:hAnsiTheme="majorBidi" w:cstheme="majorBidi"/>
          <w:sz w:val="24"/>
          <w:szCs w:val="24"/>
        </w:rPr>
        <w:t>intravascular clotting”[TIAB] OR</w:t>
      </w:r>
      <w:r w:rsidR="004E3F0C" w:rsidRPr="004C19E1">
        <w:rPr>
          <w:rFonts w:asciiTheme="majorBidi" w:hAnsiTheme="majorBidi" w:cstheme="majorBidi"/>
          <w:sz w:val="24"/>
          <w:szCs w:val="24"/>
        </w:rPr>
        <w:t xml:space="preserve"> “disseminated intravascular coagulation” [TIAB] OR “intravascular disseminated coagulation” [TIAB] OR “consumption coagulopa</w:t>
      </w:r>
      <w:r w:rsidRPr="004C19E1">
        <w:rPr>
          <w:rFonts w:asciiTheme="majorBidi" w:hAnsiTheme="majorBidi" w:cstheme="majorBidi"/>
          <w:sz w:val="24"/>
          <w:szCs w:val="24"/>
        </w:rPr>
        <w:t xml:space="preserve">thy” [TIAB] OR “coagulopathy </w:t>
      </w:r>
      <w:r w:rsidR="004E3F0C" w:rsidRPr="004C19E1">
        <w:rPr>
          <w:rFonts w:asciiTheme="majorBidi" w:hAnsiTheme="majorBidi" w:cstheme="majorBidi"/>
          <w:sz w:val="24"/>
          <w:szCs w:val="24"/>
        </w:rPr>
        <w:t>consumption” [TIAB] OR “consumption coagulop</w:t>
      </w:r>
      <w:r w:rsidRPr="004C19E1">
        <w:rPr>
          <w:rFonts w:asciiTheme="majorBidi" w:hAnsiTheme="majorBidi" w:cstheme="majorBidi"/>
          <w:sz w:val="24"/>
          <w:szCs w:val="24"/>
        </w:rPr>
        <w:t xml:space="preserve">athies” [TIAB] OR “coagulation </w:t>
      </w:r>
      <w:r w:rsidR="004E3F0C" w:rsidRPr="004C19E1">
        <w:rPr>
          <w:rFonts w:asciiTheme="majorBidi" w:hAnsiTheme="majorBidi" w:cstheme="majorBidi"/>
          <w:sz w:val="24"/>
          <w:szCs w:val="24"/>
        </w:rPr>
        <w:t>disseminated intravas</w:t>
      </w:r>
      <w:r w:rsidRPr="004C19E1">
        <w:rPr>
          <w:rFonts w:asciiTheme="majorBidi" w:hAnsiTheme="majorBidi" w:cstheme="majorBidi"/>
          <w:sz w:val="24"/>
          <w:szCs w:val="24"/>
        </w:rPr>
        <w:t xml:space="preserve">cular” [TIAB] OR </w:t>
      </w:r>
      <w:r w:rsidR="004E3F0C" w:rsidRPr="004C19E1">
        <w:rPr>
          <w:rFonts w:asciiTheme="majorBidi" w:hAnsiTheme="majorBidi" w:cstheme="majorBidi"/>
          <w:sz w:val="24"/>
          <w:szCs w:val="24"/>
        </w:rPr>
        <w:t>“disseminated intravascular coagulations” [TIAB])</w:t>
      </w:r>
      <w:r w:rsidR="009B1CD6" w:rsidRPr="004C19E1">
        <w:rPr>
          <w:rFonts w:asciiTheme="majorBidi" w:hAnsiTheme="majorBidi" w:cstheme="majorBidi"/>
          <w:sz w:val="24"/>
          <w:szCs w:val="24"/>
        </w:rPr>
        <w:t xml:space="preserve"> AND (</w:t>
      </w:r>
      <w:r w:rsidR="00D06238" w:rsidRPr="004C19E1">
        <w:rPr>
          <w:rFonts w:asciiTheme="majorBidi" w:hAnsiTheme="majorBidi" w:cstheme="majorBidi"/>
          <w:sz w:val="24"/>
          <w:szCs w:val="24"/>
        </w:rPr>
        <w:t xml:space="preserve">"Heparin"[Mesh] OR “Unfractionated </w:t>
      </w:r>
      <w:r w:rsidR="00D06238" w:rsidRPr="004C19E1">
        <w:rPr>
          <w:rStyle w:val="highlight"/>
          <w:rFonts w:asciiTheme="majorBidi" w:hAnsiTheme="majorBidi" w:cstheme="majorBidi"/>
          <w:sz w:val="24"/>
          <w:szCs w:val="24"/>
        </w:rPr>
        <w:t>Heparin”</w:t>
      </w:r>
      <w:r w:rsidR="00D06238" w:rsidRPr="004C19E1">
        <w:rPr>
          <w:rFonts w:asciiTheme="majorBidi" w:hAnsiTheme="majorBidi" w:cstheme="majorBidi"/>
          <w:sz w:val="24"/>
          <w:szCs w:val="24"/>
        </w:rPr>
        <w:t xml:space="preserve"> [TIAB] OR “</w:t>
      </w:r>
      <w:r w:rsidR="00D06238" w:rsidRPr="004C19E1">
        <w:rPr>
          <w:rStyle w:val="highlight"/>
          <w:rFonts w:asciiTheme="majorBidi" w:hAnsiTheme="majorBidi" w:cstheme="majorBidi"/>
          <w:sz w:val="24"/>
          <w:szCs w:val="24"/>
        </w:rPr>
        <w:t>Heparin</w:t>
      </w:r>
      <w:r w:rsidR="00D06238" w:rsidRPr="004C19E1">
        <w:rPr>
          <w:rFonts w:asciiTheme="majorBidi" w:hAnsiTheme="majorBidi" w:cstheme="majorBidi"/>
          <w:sz w:val="24"/>
          <w:szCs w:val="24"/>
        </w:rPr>
        <w:t xml:space="preserve">, Unfractionated” [TIAB] OR “Sodium </w:t>
      </w:r>
      <w:r w:rsidR="00D06238" w:rsidRPr="004C19E1">
        <w:rPr>
          <w:rStyle w:val="highlight"/>
          <w:rFonts w:asciiTheme="majorBidi" w:hAnsiTheme="majorBidi" w:cstheme="majorBidi"/>
          <w:sz w:val="24"/>
          <w:szCs w:val="24"/>
        </w:rPr>
        <w:t>Heparin”</w:t>
      </w:r>
      <w:r w:rsidR="00D06238" w:rsidRPr="004C19E1">
        <w:rPr>
          <w:rFonts w:asciiTheme="majorBidi" w:hAnsiTheme="majorBidi" w:cstheme="majorBidi"/>
          <w:sz w:val="24"/>
          <w:szCs w:val="24"/>
        </w:rPr>
        <w:t xml:space="preserve"> [TIAB] OR “</w:t>
      </w:r>
      <w:r w:rsidR="00D06238" w:rsidRPr="004C19E1">
        <w:rPr>
          <w:rStyle w:val="highlight"/>
          <w:rFonts w:asciiTheme="majorBidi" w:hAnsiTheme="majorBidi" w:cstheme="majorBidi"/>
          <w:sz w:val="24"/>
          <w:szCs w:val="24"/>
        </w:rPr>
        <w:t>Heparin</w:t>
      </w:r>
      <w:r w:rsidR="00D06238" w:rsidRPr="004C19E1">
        <w:rPr>
          <w:rFonts w:asciiTheme="majorBidi" w:hAnsiTheme="majorBidi" w:cstheme="majorBidi"/>
          <w:sz w:val="24"/>
          <w:szCs w:val="24"/>
        </w:rPr>
        <w:t>, Sodium” [TIAB] OR “</w:t>
      </w:r>
      <w:r w:rsidR="00D06238" w:rsidRPr="004C19E1">
        <w:rPr>
          <w:rStyle w:val="highlight"/>
          <w:rFonts w:asciiTheme="majorBidi" w:hAnsiTheme="majorBidi" w:cstheme="majorBidi"/>
          <w:sz w:val="24"/>
          <w:szCs w:val="24"/>
        </w:rPr>
        <w:t>Heparin</w:t>
      </w:r>
      <w:r w:rsidR="00D06238" w:rsidRPr="004C19E1">
        <w:rPr>
          <w:rFonts w:asciiTheme="majorBidi" w:hAnsiTheme="majorBidi" w:cstheme="majorBidi"/>
          <w:sz w:val="24"/>
          <w:szCs w:val="24"/>
        </w:rPr>
        <w:t xml:space="preserve"> Sodium” [TIAB] OR “alpha-</w:t>
      </w:r>
      <w:r w:rsidR="00D06238" w:rsidRPr="004C19E1">
        <w:rPr>
          <w:rStyle w:val="highlight"/>
          <w:rFonts w:asciiTheme="majorBidi" w:hAnsiTheme="majorBidi" w:cstheme="majorBidi"/>
          <w:sz w:val="24"/>
          <w:szCs w:val="24"/>
        </w:rPr>
        <w:t>Heparin”</w:t>
      </w:r>
      <w:r w:rsidR="00D06238" w:rsidRPr="004C19E1">
        <w:rPr>
          <w:rFonts w:asciiTheme="majorBidi" w:hAnsiTheme="majorBidi" w:cstheme="majorBidi"/>
          <w:sz w:val="24"/>
          <w:szCs w:val="24"/>
        </w:rPr>
        <w:t xml:space="preserve"> [TIAB] OR</w:t>
      </w:r>
      <w:r w:rsidR="00905AF8" w:rsidRPr="004C19E1">
        <w:rPr>
          <w:rFonts w:asciiTheme="majorBidi" w:hAnsiTheme="majorBidi" w:cstheme="majorBidi"/>
          <w:sz w:val="24"/>
          <w:szCs w:val="24"/>
        </w:rPr>
        <w:t xml:space="preserve"> “alpha </w:t>
      </w:r>
      <w:r w:rsidR="00905AF8" w:rsidRPr="004C19E1">
        <w:rPr>
          <w:rStyle w:val="highlight"/>
          <w:rFonts w:asciiTheme="majorBidi" w:hAnsiTheme="majorBidi" w:cstheme="majorBidi"/>
          <w:sz w:val="24"/>
          <w:szCs w:val="24"/>
        </w:rPr>
        <w:t>Heparin”</w:t>
      </w:r>
      <w:r w:rsidR="00905AF8" w:rsidRPr="004C19E1">
        <w:rPr>
          <w:rFonts w:asciiTheme="majorBidi" w:hAnsiTheme="majorBidi" w:cstheme="majorBidi"/>
          <w:sz w:val="24"/>
          <w:szCs w:val="24"/>
        </w:rPr>
        <w:t xml:space="preserve"> [TIAB] OR "UH"[TIAB] OR "UFH"[TIAB] OR "Heparin, Low-Molecular-Weight"[Mesh] OR "Low-Molecular-Weight Heparin"[TIAB]</w:t>
      </w:r>
      <w:r w:rsidR="00153CFC" w:rsidRPr="004C19E1">
        <w:rPr>
          <w:rFonts w:asciiTheme="majorBidi" w:hAnsiTheme="majorBidi" w:cstheme="majorBidi"/>
          <w:sz w:val="24"/>
          <w:szCs w:val="24"/>
        </w:rPr>
        <w:t xml:space="preserve"> OR "LMWH" [TIAB</w:t>
      </w:r>
      <w:r w:rsidR="00905AF8" w:rsidRPr="004C19E1">
        <w:rPr>
          <w:rFonts w:asciiTheme="majorBidi" w:hAnsiTheme="majorBidi" w:cstheme="majorBidi"/>
          <w:sz w:val="24"/>
          <w:szCs w:val="24"/>
        </w:rPr>
        <w:t>] OR “Low Molecular Weight Heparin</w:t>
      </w:r>
      <w:r w:rsidR="00004D67" w:rsidRPr="004C19E1">
        <w:rPr>
          <w:rFonts w:asciiTheme="majorBidi" w:hAnsiTheme="majorBidi" w:cstheme="majorBidi"/>
          <w:sz w:val="24"/>
          <w:szCs w:val="24"/>
        </w:rPr>
        <w:t>” [TIAB] OR “</w:t>
      </w:r>
      <w:proofErr w:type="spellStart"/>
      <w:r w:rsidR="00004D67" w:rsidRPr="004C19E1">
        <w:rPr>
          <w:rFonts w:asciiTheme="majorBidi" w:hAnsiTheme="majorBidi" w:cstheme="majorBidi"/>
          <w:sz w:val="24"/>
          <w:szCs w:val="24"/>
        </w:rPr>
        <w:t>Enoxaparine</w:t>
      </w:r>
      <w:proofErr w:type="spellEnd"/>
      <w:r w:rsidR="00004D67" w:rsidRPr="004C19E1">
        <w:rPr>
          <w:rFonts w:asciiTheme="majorBidi" w:hAnsiTheme="majorBidi" w:cstheme="majorBidi"/>
          <w:sz w:val="24"/>
          <w:szCs w:val="24"/>
        </w:rPr>
        <w:t>” [TIAB] OR “</w:t>
      </w:r>
      <w:proofErr w:type="spellStart"/>
      <w:r w:rsidR="00004D67" w:rsidRPr="004C19E1">
        <w:rPr>
          <w:rFonts w:asciiTheme="majorBidi" w:hAnsiTheme="majorBidi" w:cstheme="majorBidi"/>
          <w:sz w:val="24"/>
          <w:szCs w:val="24"/>
        </w:rPr>
        <w:t>Dalteparin</w:t>
      </w:r>
      <w:proofErr w:type="spellEnd"/>
      <w:r w:rsidR="00004D67" w:rsidRPr="004C19E1">
        <w:rPr>
          <w:rFonts w:asciiTheme="majorBidi" w:hAnsiTheme="majorBidi" w:cstheme="majorBidi"/>
          <w:sz w:val="24"/>
          <w:szCs w:val="24"/>
        </w:rPr>
        <w:t xml:space="preserve">” [TIAB] OR “Tinzaparin” [TIAB]) AND </w:t>
      </w:r>
      <w:r w:rsidR="009B1CD6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(Hospitalization[Mesh] OR </w:t>
      </w:r>
      <w:proofErr w:type="spellStart"/>
      <w:r w:rsidR="009B1CD6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hospitaliz</w:t>
      </w:r>
      <w:proofErr w:type="spellEnd"/>
      <w:r w:rsidR="009B1CD6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[TIAB] OR “Patient Admission”[Mesh] OR “patient admission*”[TIAB] OR “Patient Readmission”[Mesh] OR “patient readmission*”[TIAB] OR Mortality[Mesh] OR mortality*[TIAB] OR “mortality rate*”[TIAB] OR “death rate*”[TIAB])</w:t>
      </w:r>
    </w:p>
    <w:p w14:paraId="423C8496" w14:textId="54B4DBDF" w:rsidR="00200EDF" w:rsidRPr="004C19E1" w:rsidRDefault="00200EDF" w:rsidP="00200EDF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Results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: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158</w:t>
      </w:r>
    </w:p>
    <w:p w14:paraId="1BF20740" w14:textId="77777777" w:rsidR="0048338B" w:rsidRPr="004C19E1" w:rsidRDefault="0048338B" w:rsidP="004C19E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AE02D33" w14:textId="575036C0" w:rsidR="0048338B" w:rsidRPr="00200EDF" w:rsidRDefault="00200EDF" w:rsidP="00200EDF">
      <w:pPr>
        <w:spacing w:line="276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EMBASE</w:t>
      </w:r>
    </w:p>
    <w:p w14:paraId="2532CFA7" w14:textId="77777777" w:rsidR="00CD6C22" w:rsidRPr="004C19E1" w:rsidRDefault="009141CB" w:rsidP="004C19E1">
      <w:pPr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4C19E1">
        <w:rPr>
          <w:rFonts w:asciiTheme="majorBidi" w:hAnsiTheme="majorBidi" w:cstheme="majorBidi"/>
          <w:sz w:val="24"/>
          <w:szCs w:val="24"/>
        </w:rPr>
        <w:t>('disseminated intravascular clotting'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'disseminated intravascular clotting'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blood coagulation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="00035514" w:rsidRPr="004C19E1">
        <w:rPr>
          <w:rFonts w:asciiTheme="majorBidi" w:hAnsiTheme="majorBidi" w:cstheme="majorBidi"/>
          <w:sz w:val="24"/>
          <w:szCs w:val="24"/>
        </w:rPr>
        <w:t xml:space="preserve"> OR</w:t>
      </w:r>
      <w:r w:rsidRPr="004C19E1">
        <w:rPr>
          <w:rFonts w:asciiTheme="majorBidi" w:hAnsiTheme="majorBidi" w:cstheme="majorBidi"/>
          <w:sz w:val="24"/>
          <w:szCs w:val="24"/>
        </w:rPr>
        <w:t xml:space="preserve"> ‘disseminated intravascular; clotting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intravascular; coagulopathy, consumption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consumption coagulopathy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consumptive coagulopathy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consumptive 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thrombohaemorrhagic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disorder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consumptive 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thrombohemorrhagic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disorder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defibrination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syndrome; 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defibrination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>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DIC syndrome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diffuse 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intravasal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coagulation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diffuse intravascular blood coagulation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diffuse intravascular clotting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diffuse intravascular coagulation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diffuse intravascular coagulopathy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disseminated fibrin thromboembolism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disseminated 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intravasal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blood coagulation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disseminated 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intravasal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clotting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disseminated 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intravasal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coagulation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disseminated 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intravasal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coagulopathia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>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disseminated 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intravasal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coagulopathy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disseminated 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intravasal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thromboembolism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disseminated intravascular blood clotting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disseminated intravascular blood coagulation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disseminated intravascular coagulation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disseminated intravascular coagulopathy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disseminated intravascular thromboembolism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fibrin thromboembolism, disseminated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intravasal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agglutination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intravasal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blood clotting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intravasal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clotting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intravascular blood clotting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intravascular clotting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intravascular coagulation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intravascular coagulopathy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intravascular diffuse coagulation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intravascular disseminated blood coagulation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intravascular disseminated clotting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intravascular disseminated coagulation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intravascular disseminated coagulopathy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intravenous coagulation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massive 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intravasal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coagulopathy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>) AND ('heparin'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'heparin'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 'low molecular weight heparin'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 'low molecular weight heparin'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</w:t>
      </w:r>
      <w:r w:rsidRPr="004C19E1">
        <w:rPr>
          <w:rFonts w:asciiTheme="majorBidi" w:hAnsiTheme="majorBidi" w:cstheme="majorBidi"/>
          <w:sz w:val="24"/>
          <w:szCs w:val="24"/>
        </w:rPr>
        <w:lastRenderedPageBreak/>
        <w:t xml:space="preserve">OR ‘Unfractionated </w:t>
      </w:r>
      <w:r w:rsidRPr="004C19E1">
        <w:rPr>
          <w:rStyle w:val="highlight"/>
          <w:rFonts w:asciiTheme="majorBidi" w:hAnsiTheme="majorBidi" w:cstheme="majorBidi"/>
          <w:sz w:val="24"/>
          <w:szCs w:val="24"/>
        </w:rPr>
        <w:t>Heparin’</w:t>
      </w:r>
      <w:r w:rsidRPr="004C19E1">
        <w:rPr>
          <w:rFonts w:asciiTheme="majorBidi" w:hAnsiTheme="majorBidi" w:cstheme="majorBidi"/>
          <w:sz w:val="24"/>
          <w:szCs w:val="24"/>
        </w:rPr>
        <w:t>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 OR ‘</w:t>
      </w:r>
      <w:r w:rsidRPr="004C19E1">
        <w:rPr>
          <w:rStyle w:val="highlight"/>
          <w:rFonts w:asciiTheme="majorBidi" w:hAnsiTheme="majorBidi" w:cstheme="majorBidi"/>
          <w:sz w:val="24"/>
          <w:szCs w:val="24"/>
        </w:rPr>
        <w:t>Heparin</w:t>
      </w:r>
      <w:r w:rsidRPr="004C19E1">
        <w:rPr>
          <w:rFonts w:asciiTheme="majorBidi" w:hAnsiTheme="majorBidi" w:cstheme="majorBidi"/>
          <w:sz w:val="24"/>
          <w:szCs w:val="24"/>
        </w:rPr>
        <w:t>, Unfractionated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 OR ‘Sodium </w:t>
      </w:r>
      <w:r w:rsidRPr="004C19E1">
        <w:rPr>
          <w:rStyle w:val="highlight"/>
          <w:rFonts w:asciiTheme="majorBidi" w:hAnsiTheme="majorBidi" w:cstheme="majorBidi"/>
          <w:sz w:val="24"/>
          <w:szCs w:val="24"/>
        </w:rPr>
        <w:t>Heparin’</w:t>
      </w:r>
      <w:r w:rsidRPr="004C19E1">
        <w:rPr>
          <w:rFonts w:asciiTheme="majorBidi" w:hAnsiTheme="majorBidi" w:cstheme="majorBidi"/>
          <w:sz w:val="24"/>
          <w:szCs w:val="24"/>
        </w:rPr>
        <w:t>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</w:t>
      </w:r>
      <w:r w:rsidRPr="004C19E1">
        <w:rPr>
          <w:rStyle w:val="highlight"/>
          <w:rFonts w:asciiTheme="majorBidi" w:hAnsiTheme="majorBidi" w:cstheme="majorBidi"/>
          <w:sz w:val="24"/>
          <w:szCs w:val="24"/>
        </w:rPr>
        <w:t>Heparin</w:t>
      </w:r>
      <w:r w:rsidRPr="004C19E1">
        <w:rPr>
          <w:rFonts w:asciiTheme="majorBidi" w:hAnsiTheme="majorBidi" w:cstheme="majorBidi"/>
          <w:sz w:val="24"/>
          <w:szCs w:val="24"/>
        </w:rPr>
        <w:t>, Sodium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 OR ‘</w:t>
      </w:r>
      <w:r w:rsidRPr="004C19E1">
        <w:rPr>
          <w:rStyle w:val="highlight"/>
          <w:rFonts w:asciiTheme="majorBidi" w:hAnsiTheme="majorBidi" w:cstheme="majorBidi"/>
          <w:sz w:val="24"/>
          <w:szCs w:val="24"/>
        </w:rPr>
        <w:t>Heparin</w:t>
      </w:r>
      <w:r w:rsidRPr="004C19E1">
        <w:rPr>
          <w:rFonts w:asciiTheme="majorBidi" w:hAnsiTheme="majorBidi" w:cstheme="majorBidi"/>
          <w:sz w:val="24"/>
          <w:szCs w:val="24"/>
        </w:rPr>
        <w:t xml:space="preserve"> Sodium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 OR ‘alpha-</w:t>
      </w:r>
      <w:r w:rsidRPr="004C19E1">
        <w:rPr>
          <w:rStyle w:val="highlight"/>
          <w:rFonts w:asciiTheme="majorBidi" w:hAnsiTheme="majorBidi" w:cstheme="majorBidi"/>
          <w:sz w:val="24"/>
          <w:szCs w:val="24"/>
        </w:rPr>
        <w:t>Heparin’</w:t>
      </w:r>
      <w:r w:rsidRPr="004C19E1">
        <w:rPr>
          <w:rFonts w:asciiTheme="majorBidi" w:hAnsiTheme="majorBidi" w:cstheme="majorBidi"/>
          <w:sz w:val="24"/>
          <w:szCs w:val="24"/>
        </w:rPr>
        <w:t>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OR ‘alpha </w:t>
      </w:r>
      <w:r w:rsidRPr="004C19E1">
        <w:rPr>
          <w:rStyle w:val="highlight"/>
          <w:rFonts w:asciiTheme="majorBidi" w:hAnsiTheme="majorBidi" w:cstheme="majorBidi"/>
          <w:sz w:val="24"/>
          <w:szCs w:val="24"/>
        </w:rPr>
        <w:t>Heparin’</w:t>
      </w:r>
      <w:r w:rsidRPr="004C19E1">
        <w:rPr>
          <w:rFonts w:asciiTheme="majorBidi" w:hAnsiTheme="majorBidi" w:cstheme="majorBidi"/>
          <w:sz w:val="24"/>
          <w:szCs w:val="24"/>
        </w:rPr>
        <w:t>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 OR ‘UH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 OR ‘UFH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 OR ‘LMWH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 OR ‘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Enoxaparine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>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 OR ‘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Dalteparin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>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 xml:space="preserve">  OR ‘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Tinzaparin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>’:</w:t>
      </w:r>
      <w:proofErr w:type="spellStart"/>
      <w:r w:rsidRPr="004C19E1">
        <w:rPr>
          <w:rFonts w:asciiTheme="majorBidi" w:hAnsiTheme="majorBidi" w:cstheme="majorBidi"/>
          <w:sz w:val="24"/>
          <w:szCs w:val="24"/>
        </w:rPr>
        <w:t>ab,ti</w:t>
      </w:r>
      <w:proofErr w:type="spellEnd"/>
      <w:r w:rsidRPr="004C19E1">
        <w:rPr>
          <w:rFonts w:asciiTheme="majorBidi" w:hAnsiTheme="majorBidi" w:cstheme="majorBidi"/>
          <w:sz w:val="24"/>
          <w:szCs w:val="24"/>
        </w:rPr>
        <w:t>) AND (‘</w:t>
      </w:r>
      <w:proofErr w:type="spellStart"/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Hospitaliz</w:t>
      </w:r>
      <w:proofErr w:type="spellEnd"/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’ OR ‘Patient Admission*’ OR ‘Patient Readmission*’ OR Mortality* OR ‘mortality rate*’ OR ‘death rate*’)</w:t>
      </w:r>
    </w:p>
    <w:p w14:paraId="33864D6F" w14:textId="3B51539E" w:rsidR="00035514" w:rsidRPr="004C19E1" w:rsidRDefault="00200EDF" w:rsidP="004C19E1">
      <w:pPr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Results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: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1116</w:t>
      </w:r>
    </w:p>
    <w:p w14:paraId="49E57408" w14:textId="77777777" w:rsidR="00200EDF" w:rsidRDefault="00200EDF" w:rsidP="00200EDF">
      <w:pPr>
        <w:spacing w:line="276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</w:p>
    <w:p w14:paraId="425573AA" w14:textId="0086AE9D" w:rsidR="00035514" w:rsidRPr="004C19E1" w:rsidRDefault="00035514" w:rsidP="00200EDF">
      <w:pPr>
        <w:spacing w:line="276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SCOPUS</w:t>
      </w:r>
    </w:p>
    <w:p w14:paraId="3319E7B5" w14:textId="0CA5FDC6" w:rsidR="003B0B1C" w:rsidRDefault="00A2089F" w:rsidP="004C19E1">
      <w:pPr>
        <w:spacing w:before="100" w:beforeAutospacing="1" w:after="100" w:afterAutospacing="1" w:line="300" w:lineRule="atLeast"/>
        <w:jc w:val="both"/>
        <w:outlineLvl w:val="1"/>
        <w:rPr>
          <w:rFonts w:asciiTheme="majorBidi" w:eastAsia="Times New Roman" w:hAnsiTheme="majorBidi" w:cstheme="majorBidi"/>
          <w:sz w:val="24"/>
          <w:szCs w:val="24"/>
        </w:rPr>
      </w:pPr>
      <w:r w:rsidRPr="004C19E1">
        <w:rPr>
          <w:rFonts w:asciiTheme="majorBidi" w:eastAsia="Times New Roman" w:hAnsiTheme="majorBidi" w:cstheme="majorBidi"/>
          <w:sz w:val="24"/>
          <w:szCs w:val="24"/>
        </w:rPr>
        <w:t>( 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disseminated intravascular clotting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disseminated intravascular clotting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blood coagulation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disseminated intravascular; clotting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intravascular; coagulopathy, consumption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consumption coagulopathy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consumptive coagulopathy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"consumptive </w:t>
      </w:r>
      <w:proofErr w:type="spellStart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thrombohaemorrhagic</w:t>
      </w:r>
      <w:proofErr w:type="spellEnd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disorder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"consumptive </w:t>
      </w:r>
      <w:proofErr w:type="spellStart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thrombohemorrhagic</w:t>
      </w:r>
      <w:proofErr w:type="spellEnd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disorder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</w:t>
      </w:r>
      <w:proofErr w:type="spellStart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defibrination</w:t>
      </w:r>
      <w:proofErr w:type="spellEnd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syndrome;defibrination</w:t>
      </w:r>
      <w:proofErr w:type="spellEnd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DIC syndrome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"diffuse </w:t>
      </w:r>
      <w:proofErr w:type="spellStart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al</w:t>
      </w:r>
      <w:proofErr w:type="spellEnd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coagulation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diffuse intravascular blood coagulation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diffuse intravascular clotting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diffuse intravascular coagulation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diffuse intravascular coagulopathy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disseminated fibrin thromboembolism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"disseminated </w:t>
      </w:r>
      <w:proofErr w:type="spellStart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al</w:t>
      </w:r>
      <w:proofErr w:type="spellEnd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blood coagulation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"disseminated </w:t>
      </w:r>
      <w:proofErr w:type="spellStart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al</w:t>
      </w:r>
      <w:proofErr w:type="spellEnd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clotting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"disseminated </w:t>
      </w:r>
      <w:proofErr w:type="spellStart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al</w:t>
      </w:r>
      <w:proofErr w:type="spellEnd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coagulation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"disseminated </w:t>
      </w:r>
      <w:proofErr w:type="spellStart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al</w:t>
      </w:r>
      <w:proofErr w:type="spellEnd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coagulopathia</w:t>
      </w:r>
      <w:proofErr w:type="spellEnd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"disseminated </w:t>
      </w:r>
      <w:proofErr w:type="spellStart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al</w:t>
      </w:r>
      <w:proofErr w:type="spellEnd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coagulopathy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"disseminated </w:t>
      </w:r>
      <w:proofErr w:type="spellStart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al</w:t>
      </w:r>
      <w:proofErr w:type="spellEnd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thromboembolism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disseminated intravascular blood clotting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disseminated intravascular blood coagulation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disseminated intravascular coagulation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disseminated intravascular coagulopathy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disseminated intravascular thromboembolism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fibrin thromboembolism, disseminated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</w:t>
      </w:r>
      <w:proofErr w:type="spellStart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al</w:t>
      </w:r>
      <w:proofErr w:type="spellEnd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agglutination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</w:t>
      </w:r>
      <w:proofErr w:type="spellStart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al</w:t>
      </w:r>
      <w:proofErr w:type="spellEnd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blood clotting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</w:t>
      </w:r>
      <w:proofErr w:type="spellStart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al</w:t>
      </w:r>
      <w:proofErr w:type="spellEnd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clotting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intravascular blood clotting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intravascular clotting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intravascular coagulation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intravascular coagulopathy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intravascular diffuse coagulation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intravascular disseminated blood coagulation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intravascular disseminated clotting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intravascular disseminated coagulation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intravascular disseminated coagulopathy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intravenous coagulation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"massive </w:t>
      </w:r>
      <w:proofErr w:type="spellStart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al</w:t>
      </w:r>
      <w:proofErr w:type="spellEnd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coagulopathy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 xml:space="preserve"> ) )  </w:t>
      </w:r>
      <w:r w:rsidRPr="004C19E1">
        <w:rPr>
          <w:rFonts w:asciiTheme="majorBidi" w:eastAsia="Times New Roman" w:hAnsiTheme="majorBidi" w:cstheme="majorBidi"/>
          <w:sz w:val="24"/>
          <w:szCs w:val="24"/>
          <w:highlight w:val="yellow"/>
        </w:rPr>
        <w:t>AND</w:t>
      </w:r>
      <w:r w:rsidRPr="004C19E1">
        <w:rPr>
          <w:rFonts w:asciiTheme="majorBidi" w:eastAsia="Times New Roman" w:hAnsiTheme="majorBidi" w:cstheme="majorBidi"/>
          <w:color w:val="FFFF00"/>
          <w:sz w:val="24"/>
          <w:szCs w:val="24"/>
        </w:rPr>
        <w:t> 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 xml:space="preserve"> ( TITLE-ABS-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lastRenderedPageBreak/>
        <w:t>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heparin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low molecular weight heparin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Unfractionated Heparin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Heparin, Unfractionated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Sodium Heparin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Heparin, Sodium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Heparin Sodium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alpha-Heparin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alpha Heparin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UH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UFH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LMWH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</w:t>
      </w:r>
      <w:proofErr w:type="spellStart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Enoxaparine</w:t>
      </w:r>
      <w:proofErr w:type="spellEnd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</w:t>
      </w:r>
      <w:proofErr w:type="spellStart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Dalteparin</w:t>
      </w:r>
      <w:proofErr w:type="spellEnd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Tinzaparin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 xml:space="preserve"> ) )  </w:t>
      </w:r>
      <w:r w:rsidRPr="004C19E1">
        <w:rPr>
          <w:rFonts w:asciiTheme="majorBidi" w:eastAsia="Times New Roman" w:hAnsiTheme="majorBidi" w:cstheme="majorBidi"/>
          <w:sz w:val="24"/>
          <w:szCs w:val="24"/>
          <w:highlight w:val="yellow"/>
        </w:rPr>
        <w:t>AND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 ( 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</w:t>
      </w:r>
      <w:proofErr w:type="spellStart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Hospitaliz</w:t>
      </w:r>
      <w:proofErr w:type="spellEnd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*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Patient Admission*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Patient Readmission*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Mortality*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mortality rate*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 OR  TITLE-ABS-KEY ( 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"death rate*"</w:t>
      </w:r>
      <w:r w:rsidRPr="004C19E1">
        <w:rPr>
          <w:rFonts w:asciiTheme="majorBidi" w:eastAsia="Times New Roman" w:hAnsiTheme="majorBidi" w:cstheme="majorBidi"/>
          <w:sz w:val="24"/>
          <w:szCs w:val="24"/>
        </w:rPr>
        <w:t> ) )</w:t>
      </w:r>
    </w:p>
    <w:p w14:paraId="79A1BD18" w14:textId="7EB5170D" w:rsidR="00200EDF" w:rsidRPr="004C19E1" w:rsidRDefault="00200EDF" w:rsidP="004C19E1">
      <w:pPr>
        <w:spacing w:before="100" w:beforeAutospacing="1" w:after="100" w:afterAutospacing="1" w:line="300" w:lineRule="atLeast"/>
        <w:jc w:val="both"/>
        <w:outlineLvl w:val="1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Results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: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1670</w:t>
      </w:r>
    </w:p>
    <w:p w14:paraId="03DACB92" w14:textId="625BDA3A" w:rsidR="003B0B1C" w:rsidRPr="004C19E1" w:rsidRDefault="003B0B1C" w:rsidP="00200EDF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C19E1">
        <w:rPr>
          <w:rFonts w:asciiTheme="majorBidi" w:hAnsiTheme="majorBidi" w:cstheme="majorBidi"/>
          <w:sz w:val="24"/>
          <w:szCs w:val="24"/>
        </w:rPr>
        <w:t>WOS</w:t>
      </w:r>
    </w:p>
    <w:p w14:paraId="7BC05815" w14:textId="77777777" w:rsidR="008852C1" w:rsidRDefault="003B0B1C" w:rsidP="004C19E1">
      <w:pPr>
        <w:spacing w:line="276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(TS=(“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disseminated intravascular clotting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”) OR TS=(“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disseminated intravascular clotting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”) OR TS=(“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blood coagulation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”) OR TS=(“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disseminated intravascular; clotting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”) OR TS=(“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cular; coagulopathy, consumption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”) OR TS=(“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consumption coagulopathy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”) OR TS=("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consumptive coagulopathy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consumptive </w:t>
      </w:r>
      <w:proofErr w:type="spellStart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thrombohaemorrhagic</w:t>
      </w:r>
      <w:proofErr w:type="spellEnd"/>
      <w:r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disorder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proofErr w:type="spellStart"/>
      <w:r w:rsidR="00F6688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defibrination</w:t>
      </w:r>
      <w:proofErr w:type="spellEnd"/>
      <w:r w:rsidR="00F6688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F6688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syndrome;defibrination</w:t>
      </w:r>
      <w:proofErr w:type="spellEnd"/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F6688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DIC syndrome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F6688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diffuse </w:t>
      </w:r>
      <w:proofErr w:type="spellStart"/>
      <w:r w:rsidR="00F6688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al</w:t>
      </w:r>
      <w:proofErr w:type="spellEnd"/>
      <w:r w:rsidR="00F6688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coagulation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F6688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diffuse intravascular blood coagulation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F6688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diffuse intravascular clotting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F6688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diffuse intravascular coagulation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F6688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diffuse intravascular coagulation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F6688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diffuse intravascular coagulopathy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F6688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disseminated fibrin thromboembolism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F6688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disseminated </w:t>
      </w:r>
      <w:proofErr w:type="spellStart"/>
      <w:r w:rsidR="00F6688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al</w:t>
      </w:r>
      <w:proofErr w:type="spellEnd"/>
      <w:r w:rsidR="00F6688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blood coagulation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“</w:t>
      </w:r>
      <w:r w:rsidR="00F6688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disseminated </w:t>
      </w:r>
      <w:proofErr w:type="spellStart"/>
      <w:r w:rsidR="00F6688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al</w:t>
      </w:r>
      <w:proofErr w:type="spellEnd"/>
      <w:r w:rsidR="00F6688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clotting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”) OR TS=(“</w:t>
      </w:r>
      <w:r w:rsidR="0017304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disseminated </w:t>
      </w:r>
      <w:proofErr w:type="spellStart"/>
      <w:r w:rsidR="0017304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al</w:t>
      </w:r>
      <w:proofErr w:type="spellEnd"/>
      <w:r w:rsidR="0017304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coagulation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”)</w:t>
      </w:r>
      <w:r w:rsidR="00A15FB4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OR TS=("</w:t>
      </w:r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disseminated </w:t>
      </w:r>
      <w:proofErr w:type="spellStart"/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al</w:t>
      </w:r>
      <w:proofErr w:type="spellEnd"/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coagulopathia</w:t>
      </w:r>
      <w:proofErr w:type="spellEnd"/>
      <w:r w:rsidR="00A15FB4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disseminated </w:t>
      </w:r>
      <w:proofErr w:type="spellStart"/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al</w:t>
      </w:r>
      <w:proofErr w:type="spellEnd"/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thromboembolism</w:t>
      </w:r>
      <w:r w:rsidR="00A15FB4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disseminated intravascular blood clotting</w:t>
      </w:r>
      <w:r w:rsidR="00A15FB4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disseminated intravascular coagulation</w:t>
      </w:r>
      <w:r w:rsidR="00A15FB4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disseminated intravascular thromboembolism</w:t>
      </w:r>
      <w:r w:rsidR="00A15FB4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fibrin thromboembolism, disseminated</w:t>
      </w:r>
      <w:r w:rsidR="00A15FB4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proofErr w:type="spellStart"/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al</w:t>
      </w:r>
      <w:proofErr w:type="spellEnd"/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agglutination</w:t>
      </w:r>
      <w:r w:rsidR="00A15FB4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proofErr w:type="spellStart"/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al</w:t>
      </w:r>
      <w:proofErr w:type="spellEnd"/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blood clotting</w:t>
      </w:r>
      <w:r w:rsidR="00A15FB4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proofErr w:type="spellStart"/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al</w:t>
      </w:r>
      <w:proofErr w:type="spellEnd"/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clotting</w:t>
      </w:r>
      <w:r w:rsidR="00A15FB4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cular blood clotting</w:t>
      </w:r>
      <w:r w:rsidR="00A15FB4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cular clotting</w:t>
      </w:r>
      <w:r w:rsidR="00A15FB4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cular coagulation</w:t>
      </w:r>
      <w:r w:rsidR="00A15FB4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“</w:t>
      </w:r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cular coagulopathy</w:t>
      </w:r>
      <w:r w:rsidR="00A15FB4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”) OR TS=(“</w:t>
      </w:r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cular diffuse coagulation</w:t>
      </w:r>
      <w:r w:rsidR="00A15FB4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”) OR TS=(“</w:t>
      </w:r>
      <w:r w:rsidR="00A15FB4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cular disseminated blood coagulation</w:t>
      </w:r>
      <w:r w:rsidR="00A15FB4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”)</w:t>
      </w:r>
      <w:r w:rsidR="007B5D48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OR TS=("</w:t>
      </w:r>
      <w:r w:rsidR="007B5D48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cular disseminated clotting</w:t>
      </w:r>
      <w:r w:rsidR="007B5D48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7B5D48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cular disseminated coagulation</w:t>
      </w:r>
      <w:r w:rsidR="007B5D48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7B5D48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cular disseminated coagulopathy</w:t>
      </w:r>
      <w:r w:rsidR="007B5D48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7B5D48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enous coagulation</w:t>
      </w:r>
      <w:r w:rsidR="007B5D48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7B5D48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massive </w:t>
      </w:r>
      <w:proofErr w:type="spellStart"/>
      <w:r w:rsidR="007B5D48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intravasal</w:t>
      </w:r>
      <w:proofErr w:type="spellEnd"/>
      <w:r w:rsidR="007B5D48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coagulopathy</w:t>
      </w:r>
      <w:r w:rsidR="007B5D48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) </w:t>
      </w:r>
      <w:r w:rsidRPr="004C19E1">
        <w:rPr>
          <w:rFonts w:asciiTheme="majorBidi" w:hAnsiTheme="majorBidi" w:cstheme="majorBidi"/>
          <w:color w:val="000000"/>
          <w:sz w:val="24"/>
          <w:szCs w:val="24"/>
          <w:highlight w:val="yellow"/>
          <w:shd w:val="clear" w:color="auto" w:fill="FFFFFF"/>
        </w:rPr>
        <w:t>AND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(TS=(</w:t>
      </w:r>
      <w:r w:rsidR="007B5D48" w:rsidRPr="004C19E1">
        <w:rPr>
          <w:rFonts w:asciiTheme="majorBidi" w:hAnsiTheme="majorBidi" w:cstheme="majorBidi"/>
          <w:sz w:val="24"/>
          <w:szCs w:val="24"/>
        </w:rPr>
        <w:t>“</w:t>
      </w:r>
      <w:r w:rsidR="007B5D48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heparin”</w:t>
      </w:r>
      <w:r w:rsidRPr="004C19E1">
        <w:rPr>
          <w:rFonts w:asciiTheme="majorBidi" w:hAnsiTheme="majorBidi" w:cstheme="majorBidi"/>
          <w:sz w:val="24"/>
          <w:szCs w:val="24"/>
        </w:rPr>
        <w:t>)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OR TS=(“</w:t>
      </w:r>
      <w:r w:rsidR="007B5D48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low molecular weight heparin</w:t>
      </w:r>
      <w:r w:rsidRPr="004C19E1">
        <w:rPr>
          <w:rFonts w:asciiTheme="majorBidi" w:hAnsiTheme="majorBidi" w:cstheme="majorBidi"/>
          <w:sz w:val="24"/>
          <w:szCs w:val="24"/>
        </w:rPr>
        <w:t>”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) OR TS=(“</w:t>
      </w:r>
      <w:r w:rsidR="007B5D48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Unfractionated Heparin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”) OR TS=(</w:t>
      </w:r>
      <w:r w:rsidR="007B5D48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“Heparin, Unfractionated”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) OR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bidi="fa-IR"/>
        </w:rPr>
        <w:t xml:space="preserve"> 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TS=(“</w:t>
      </w:r>
      <w:r w:rsidR="007B5D48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Sodium Heparin</w:t>
      </w:r>
      <w:r w:rsidRPr="004C19E1">
        <w:rPr>
          <w:rFonts w:asciiTheme="majorBidi" w:hAnsiTheme="majorBidi" w:cstheme="majorBidi"/>
          <w:sz w:val="24"/>
          <w:szCs w:val="24"/>
        </w:rPr>
        <w:t>”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) OR TS=(“</w:t>
      </w:r>
      <w:r w:rsidR="007B5D48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Heparin, Sodium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”) OR TS=(“</w:t>
      </w:r>
      <w:r w:rsidR="007B5D48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alpha-Heparin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”)</w:t>
      </w:r>
      <w:r w:rsidR="00FD1D40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OR TS=(“</w:t>
      </w:r>
      <w:r w:rsidR="00FD1D4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alpha Heparin</w:t>
      </w:r>
      <w:r w:rsidR="00FD1D40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”) OR TS=("</w:t>
      </w:r>
      <w:r w:rsidR="00FD1D4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UH</w:t>
      </w:r>
      <w:r w:rsidR="00FD1D40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FD1D4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UFH</w:t>
      </w:r>
      <w:r w:rsidR="00FD1D40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FD1D4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LMWH</w:t>
      </w:r>
      <w:r w:rsidR="00FD1D40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proofErr w:type="spellStart"/>
      <w:r w:rsidR="00FD1D4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Enoxaparine</w:t>
      </w:r>
      <w:proofErr w:type="spellEnd"/>
      <w:r w:rsidR="00FD1D40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proofErr w:type="spellStart"/>
      <w:r w:rsidR="00FD1D4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Dalteparin</w:t>
      </w:r>
      <w:proofErr w:type="spellEnd"/>
      <w:r w:rsidR="00FD1D40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“</w:t>
      </w:r>
      <w:proofErr w:type="spellStart"/>
      <w:r w:rsidR="00FD1D40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Tinzaparin</w:t>
      </w:r>
      <w:proofErr w:type="spellEnd"/>
      <w:r w:rsidR="00FD1D40"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”)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) </w:t>
      </w:r>
      <w:r w:rsidRPr="004C19E1">
        <w:rPr>
          <w:rFonts w:asciiTheme="majorBidi" w:hAnsiTheme="majorBidi" w:cstheme="majorBidi"/>
          <w:color w:val="000000"/>
          <w:sz w:val="24"/>
          <w:szCs w:val="24"/>
          <w:highlight w:val="yellow"/>
          <w:shd w:val="clear" w:color="auto" w:fill="FFFFFF"/>
        </w:rPr>
        <w:t>AND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(TS=(“</w:t>
      </w:r>
      <w:proofErr w:type="spellStart"/>
      <w:r w:rsidR="002E1903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Hospitaliz</w:t>
      </w:r>
      <w:proofErr w:type="spellEnd"/>
      <w:r w:rsidR="002E1903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*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”) 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lastRenderedPageBreak/>
        <w:t>OR TS=("</w:t>
      </w:r>
      <w:r w:rsidR="002E1903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Patient Admission*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“</w:t>
      </w:r>
      <w:r w:rsidR="002E1903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Patient Readmission*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”) OR TS=("</w:t>
      </w:r>
      <w:r w:rsidR="002E1903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Mortality*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2E1903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mortality rate*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 OR TS=("</w:t>
      </w:r>
      <w:r w:rsidR="002E1903" w:rsidRPr="004C19E1">
        <w:rPr>
          <w:rFonts w:asciiTheme="majorBidi" w:eastAsia="Times New Roman" w:hAnsiTheme="majorBidi" w:cstheme="majorBidi"/>
          <w:i/>
          <w:iCs/>
          <w:sz w:val="24"/>
          <w:szCs w:val="24"/>
        </w:rPr>
        <w:t>death rate*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))</w:t>
      </w:r>
    </w:p>
    <w:p w14:paraId="52BDE783" w14:textId="5755085F" w:rsidR="00200EDF" w:rsidRPr="004C19E1" w:rsidRDefault="00200EDF" w:rsidP="004C19E1">
      <w:pPr>
        <w:spacing w:line="276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Results</w:t>
      </w:r>
      <w:r w:rsidRPr="004C19E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: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Pr="004C19E1">
        <w:rPr>
          <w:rFonts w:asciiTheme="majorBidi" w:hAnsiTheme="majorBidi" w:cstheme="majorBidi"/>
          <w:sz w:val="24"/>
          <w:szCs w:val="24"/>
        </w:rPr>
        <w:t>344</w:t>
      </w:r>
      <w:bookmarkStart w:id="0" w:name="_GoBack"/>
      <w:bookmarkEnd w:id="0"/>
    </w:p>
    <w:p w14:paraId="1D0018BD" w14:textId="2316B09C" w:rsidR="008852C1" w:rsidRPr="004C19E1" w:rsidRDefault="008852C1" w:rsidP="004C19E1">
      <w:pPr>
        <w:spacing w:line="276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</w:p>
    <w:sectPr w:rsidR="008852C1" w:rsidRPr="004C1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9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C8B"/>
    <w:rsid w:val="00004D67"/>
    <w:rsid w:val="00035514"/>
    <w:rsid w:val="00054F45"/>
    <w:rsid w:val="000A1465"/>
    <w:rsid w:val="00153CFC"/>
    <w:rsid w:val="00157CFE"/>
    <w:rsid w:val="00173040"/>
    <w:rsid w:val="00200EDF"/>
    <w:rsid w:val="002E1903"/>
    <w:rsid w:val="00375340"/>
    <w:rsid w:val="003B0B1C"/>
    <w:rsid w:val="00437FBA"/>
    <w:rsid w:val="00466B82"/>
    <w:rsid w:val="0048338B"/>
    <w:rsid w:val="004C19E1"/>
    <w:rsid w:val="004E3F0C"/>
    <w:rsid w:val="00586333"/>
    <w:rsid w:val="00593561"/>
    <w:rsid w:val="00594BA4"/>
    <w:rsid w:val="005F3CED"/>
    <w:rsid w:val="00662213"/>
    <w:rsid w:val="006D08B8"/>
    <w:rsid w:val="007B5D48"/>
    <w:rsid w:val="00846979"/>
    <w:rsid w:val="008852C1"/>
    <w:rsid w:val="008D49F0"/>
    <w:rsid w:val="00905AF8"/>
    <w:rsid w:val="00906D01"/>
    <w:rsid w:val="009141CB"/>
    <w:rsid w:val="00976FFE"/>
    <w:rsid w:val="009A368A"/>
    <w:rsid w:val="009B1CD6"/>
    <w:rsid w:val="00A03086"/>
    <w:rsid w:val="00A15FB4"/>
    <w:rsid w:val="00A2089F"/>
    <w:rsid w:val="00A9113B"/>
    <w:rsid w:val="00AB3C8B"/>
    <w:rsid w:val="00B06179"/>
    <w:rsid w:val="00C16EBD"/>
    <w:rsid w:val="00C85F22"/>
    <w:rsid w:val="00CA6985"/>
    <w:rsid w:val="00CD6C22"/>
    <w:rsid w:val="00D06238"/>
    <w:rsid w:val="00DC3D39"/>
    <w:rsid w:val="00E45C0D"/>
    <w:rsid w:val="00E63B56"/>
    <w:rsid w:val="00E97015"/>
    <w:rsid w:val="00F25242"/>
    <w:rsid w:val="00F66880"/>
    <w:rsid w:val="00FD1D40"/>
    <w:rsid w:val="00FF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2BF96B"/>
  <w15:chartTrackingRefBased/>
  <w15:docId w15:val="{88ABEAFF-D877-49EE-979E-D29B5ED85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514"/>
  </w:style>
  <w:style w:type="paragraph" w:styleId="Heading2">
    <w:name w:val="heading 2"/>
    <w:basedOn w:val="Normal"/>
    <w:link w:val="Heading2Char"/>
    <w:uiPriority w:val="9"/>
    <w:qFormat/>
    <w:rsid w:val="00A2089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833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D06238"/>
  </w:style>
  <w:style w:type="character" w:styleId="Hyperlink">
    <w:name w:val="Hyperlink"/>
    <w:basedOn w:val="DefaultParagraphFont"/>
    <w:uiPriority w:val="99"/>
    <w:semiHidden/>
    <w:unhideWhenUsed/>
    <w:rsid w:val="00004D67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2089F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A2089F"/>
  </w:style>
  <w:style w:type="character" w:customStyle="1" w:styleId="queryoperator">
    <w:name w:val="queryoperator"/>
    <w:basedOn w:val="DefaultParagraphFont"/>
    <w:rsid w:val="00A2089F"/>
  </w:style>
  <w:style w:type="character" w:styleId="Emphasis">
    <w:name w:val="Emphasis"/>
    <w:basedOn w:val="DefaultParagraphFont"/>
    <w:uiPriority w:val="20"/>
    <w:qFormat/>
    <w:rsid w:val="00A2089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3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84</Words>
  <Characters>789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</dc:creator>
  <cp:keywords/>
  <dc:description/>
  <cp:lastModifiedBy>samadi</cp:lastModifiedBy>
  <cp:revision>3</cp:revision>
  <dcterms:created xsi:type="dcterms:W3CDTF">2022-03-29T07:23:00Z</dcterms:created>
  <dcterms:modified xsi:type="dcterms:W3CDTF">2022-04-08T20:42:00Z</dcterms:modified>
</cp:coreProperties>
</file>